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4228F" w14:textId="77777777" w:rsidR="00D44095" w:rsidRDefault="00D44095" w:rsidP="00D440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</w:t>
      </w:r>
      <w:r w:rsidRPr="002D511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2D511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ummary statistics for those included in the primary analysis (n = 134) versus those included in the sensitivity analysis of patients with a discharge diagnosis code of primary critical congenital heart disease (n = 21).</w:t>
      </w:r>
    </w:p>
    <w:p w14:paraId="791EADA0" w14:textId="77777777" w:rsidR="00D44095" w:rsidRDefault="00D44095" w:rsidP="00D44095">
      <w:pPr>
        <w:rPr>
          <w:rFonts w:ascii="Arial" w:hAnsi="Arial" w:cs="Arial"/>
          <w:b/>
          <w:bCs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ook w:val="04A0" w:firstRow="1" w:lastRow="0" w:firstColumn="1" w:lastColumn="0" w:noHBand="0" w:noVBand="1"/>
      </w:tblPr>
      <w:tblGrid>
        <w:gridCol w:w="5557"/>
        <w:gridCol w:w="1414"/>
        <w:gridCol w:w="2389"/>
      </w:tblGrid>
      <w:tr w:rsidR="00D44095" w14:paraId="7AF396E9" w14:textId="77777777" w:rsidTr="00F94EE7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F7BF9F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7F1133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imar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CC3B494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imary critical congenital heart disease</w:t>
            </w:r>
          </w:p>
        </w:tc>
      </w:tr>
      <w:tr w:rsidR="00D44095" w14:paraId="22F6627D" w14:textId="77777777" w:rsidTr="00F94EE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1604D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086D52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 = 134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56CCAA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 = 21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</w:tr>
      <w:tr w:rsidR="00D44095" w14:paraId="6218C008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D08E2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ABE24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D1E1A" w14:textId="77777777" w:rsidR="00D44095" w:rsidRDefault="00D44095" w:rsidP="00F94EE7">
            <w:pPr>
              <w:rPr>
                <w:sz w:val="20"/>
                <w:szCs w:val="20"/>
              </w:rPr>
            </w:pPr>
          </w:p>
        </w:tc>
      </w:tr>
      <w:tr w:rsidR="00D44095" w14:paraId="04DFF508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BE505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DE32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0566A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9%)</w:t>
            </w:r>
          </w:p>
        </w:tc>
      </w:tr>
      <w:tr w:rsidR="00D44095" w14:paraId="31EDC53C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C7E33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637383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6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368F2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1%)</w:t>
            </w:r>
          </w:p>
        </w:tc>
      </w:tr>
      <w:tr w:rsidR="00D44095" w14:paraId="4D61668E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466EB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D00D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700AC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</w:tr>
      <w:tr w:rsidR="00D44095" w14:paraId="02163F3D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8258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4D6CE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1751A" w14:textId="77777777" w:rsidR="00D44095" w:rsidRDefault="00D44095" w:rsidP="00F94EE7">
            <w:pPr>
              <w:rPr>
                <w:sz w:val="20"/>
                <w:szCs w:val="20"/>
              </w:rPr>
            </w:pPr>
          </w:p>
        </w:tc>
      </w:tr>
      <w:tr w:rsidR="00D44095" w14:paraId="74A2DA6C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4C40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Asi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020B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4393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D44095" w14:paraId="207BDF56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26855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Black or African Americ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894B8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3ABA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3%)</w:t>
            </w:r>
          </w:p>
        </w:tc>
      </w:tr>
      <w:tr w:rsidR="00D44095" w14:paraId="3E0AA0AC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3A14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Hispanic or Lati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F4C75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E4DD4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D44095" w14:paraId="62CACABB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C2CE3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6CC9E7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A5AD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D44095" w14:paraId="5163D831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05AC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382F6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5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F86D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57%)</w:t>
            </w:r>
          </w:p>
        </w:tc>
      </w:tr>
      <w:tr w:rsidR="00D44095" w14:paraId="2EC548F7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9A896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58C1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B082B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</w:tr>
      <w:tr w:rsidR="00D44095" w14:paraId="4F193F03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D026C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2C924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B5719" w14:textId="77777777" w:rsidR="00D44095" w:rsidRDefault="00D44095" w:rsidP="00F94EE7">
            <w:pPr>
              <w:rPr>
                <w:sz w:val="20"/>
                <w:szCs w:val="20"/>
              </w:rPr>
            </w:pPr>
          </w:p>
        </w:tc>
      </w:tr>
      <w:tr w:rsidR="00D44095" w14:paraId="4394792F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32358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Hispanic/Lati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BFA4D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24671C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D44095" w14:paraId="728412D8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9DC03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Non-Hispanic/Lati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A340F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 (9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BFC8A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00%)</w:t>
            </w:r>
          </w:p>
        </w:tc>
      </w:tr>
      <w:tr w:rsidR="00D44095" w14:paraId="20AB9757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3EB1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EDDC1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1544B" w14:textId="77777777" w:rsidR="00D44095" w:rsidRDefault="00D44095" w:rsidP="00F94EE7">
            <w:pPr>
              <w:rPr>
                <w:rFonts w:ascii="Arial" w:hAnsi="Arial" w:cs="Arial"/>
              </w:rPr>
            </w:pPr>
          </w:p>
        </w:tc>
      </w:tr>
      <w:tr w:rsidR="00D44095" w14:paraId="0A2C9515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9B32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discharge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9E09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23, 1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AC8F7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28, 82)</w:t>
            </w:r>
          </w:p>
        </w:tc>
      </w:tr>
      <w:tr w:rsidR="00D44095" w14:paraId="5FB93E46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008F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tational age at birth (week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3D5DF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 (28.4, 3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0C16C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0 (32.00, 34.25)</w:t>
            </w:r>
          </w:p>
        </w:tc>
      </w:tr>
      <w:tr w:rsidR="00D44095" w14:paraId="359DC565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6EEC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4137B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7C0377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44095" w14:paraId="206CBA93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A936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irthweight (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4A1FE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14 (890, 2,3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7582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60 (1,020, 1,860)</w:t>
            </w:r>
          </w:p>
        </w:tc>
      </w:tr>
      <w:tr w:rsidR="00D44095" w14:paraId="6DD294B4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E6DAA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1BCD5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5FDB2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44095" w14:paraId="477C82B7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FA95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of SBPs above the 95th percentile 1 day prior to treatment (%; Dionne, Abitbol, and Flynn [2012]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124E3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, 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0D29C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, 8)</w:t>
            </w:r>
          </w:p>
        </w:tc>
      </w:tr>
      <w:tr w:rsidR="00D44095" w14:paraId="059D301F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F815F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2D9A6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4A1BA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D44095" w14:paraId="236E2E4C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BB6AD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of SBPs above the 90th percentile 1 day prior to treatment (%; Task Force on Blood Pressure Control [1987]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C0B80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, 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4202B1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0, 42)</w:t>
            </w:r>
          </w:p>
        </w:tc>
      </w:tr>
      <w:tr w:rsidR="00D44095" w14:paraId="073E705A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2E5F6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CEBBB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9C24D9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44095" w14:paraId="3052BF50" w14:textId="77777777" w:rsidTr="00F94EE7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68E62B" w14:textId="77777777" w:rsidR="00D44095" w:rsidRDefault="00D44095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  <w:r>
              <w:rPr>
                <w:rFonts w:ascii="Arial" w:hAnsi="Arial" w:cs="Arial"/>
              </w:rPr>
              <w:t> n (%); Median (IQR)</w:t>
            </w:r>
          </w:p>
        </w:tc>
      </w:tr>
    </w:tbl>
    <w:p w14:paraId="3052A74A" w14:textId="77777777" w:rsidR="005B7A69" w:rsidRDefault="005B7A69"/>
    <w:sectPr w:rsidR="005B7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95"/>
    <w:rsid w:val="00011AFC"/>
    <w:rsid w:val="0001632C"/>
    <w:rsid w:val="0001687D"/>
    <w:rsid w:val="000229B7"/>
    <w:rsid w:val="00023037"/>
    <w:rsid w:val="00025966"/>
    <w:rsid w:val="0002615F"/>
    <w:rsid w:val="00033F0B"/>
    <w:rsid w:val="00034E44"/>
    <w:rsid w:val="00037EA8"/>
    <w:rsid w:val="0004749B"/>
    <w:rsid w:val="00051E5C"/>
    <w:rsid w:val="00055E2C"/>
    <w:rsid w:val="00061025"/>
    <w:rsid w:val="00076999"/>
    <w:rsid w:val="00092B81"/>
    <w:rsid w:val="000A5B25"/>
    <w:rsid w:val="000A7AFE"/>
    <w:rsid w:val="000C5890"/>
    <w:rsid w:val="000C5B2B"/>
    <w:rsid w:val="000D274F"/>
    <w:rsid w:val="000E2130"/>
    <w:rsid w:val="000E74B3"/>
    <w:rsid w:val="000F6DE6"/>
    <w:rsid w:val="00100687"/>
    <w:rsid w:val="001122AF"/>
    <w:rsid w:val="00120F19"/>
    <w:rsid w:val="0012127B"/>
    <w:rsid w:val="00126469"/>
    <w:rsid w:val="00134BBE"/>
    <w:rsid w:val="0013653B"/>
    <w:rsid w:val="00136E4E"/>
    <w:rsid w:val="00141F4A"/>
    <w:rsid w:val="00145197"/>
    <w:rsid w:val="001475EA"/>
    <w:rsid w:val="00152382"/>
    <w:rsid w:val="00155898"/>
    <w:rsid w:val="00161F3A"/>
    <w:rsid w:val="00166B49"/>
    <w:rsid w:val="00167F55"/>
    <w:rsid w:val="00170BE9"/>
    <w:rsid w:val="00174254"/>
    <w:rsid w:val="00182454"/>
    <w:rsid w:val="00182E92"/>
    <w:rsid w:val="001A33B1"/>
    <w:rsid w:val="001B0756"/>
    <w:rsid w:val="001B62BE"/>
    <w:rsid w:val="001C23BF"/>
    <w:rsid w:val="001C33A3"/>
    <w:rsid w:val="001C5C78"/>
    <w:rsid w:val="001D02A7"/>
    <w:rsid w:val="001D3544"/>
    <w:rsid w:val="001E02E8"/>
    <w:rsid w:val="001F123F"/>
    <w:rsid w:val="001F172D"/>
    <w:rsid w:val="002036FE"/>
    <w:rsid w:val="0020548C"/>
    <w:rsid w:val="00212CDF"/>
    <w:rsid w:val="002201A0"/>
    <w:rsid w:val="00221E41"/>
    <w:rsid w:val="00225683"/>
    <w:rsid w:val="0022785B"/>
    <w:rsid w:val="00236E0F"/>
    <w:rsid w:val="00241FE4"/>
    <w:rsid w:val="00242819"/>
    <w:rsid w:val="00247EBA"/>
    <w:rsid w:val="00253DEF"/>
    <w:rsid w:val="00255939"/>
    <w:rsid w:val="00260677"/>
    <w:rsid w:val="00260FEA"/>
    <w:rsid w:val="00262296"/>
    <w:rsid w:val="002647F4"/>
    <w:rsid w:val="0026554C"/>
    <w:rsid w:val="00265550"/>
    <w:rsid w:val="0026771B"/>
    <w:rsid w:val="00271F93"/>
    <w:rsid w:val="002724CC"/>
    <w:rsid w:val="002746BF"/>
    <w:rsid w:val="00274C05"/>
    <w:rsid w:val="00281403"/>
    <w:rsid w:val="00284110"/>
    <w:rsid w:val="00285B04"/>
    <w:rsid w:val="00285D4E"/>
    <w:rsid w:val="002C1698"/>
    <w:rsid w:val="002E01AB"/>
    <w:rsid w:val="002E5BDE"/>
    <w:rsid w:val="002F48B4"/>
    <w:rsid w:val="002F4ACA"/>
    <w:rsid w:val="0030505B"/>
    <w:rsid w:val="00306783"/>
    <w:rsid w:val="003230DB"/>
    <w:rsid w:val="00325DB4"/>
    <w:rsid w:val="00331D65"/>
    <w:rsid w:val="0033263A"/>
    <w:rsid w:val="00347F9B"/>
    <w:rsid w:val="0035738F"/>
    <w:rsid w:val="0036280B"/>
    <w:rsid w:val="00366BAA"/>
    <w:rsid w:val="00371028"/>
    <w:rsid w:val="00373E64"/>
    <w:rsid w:val="00376114"/>
    <w:rsid w:val="00382621"/>
    <w:rsid w:val="00385018"/>
    <w:rsid w:val="00386578"/>
    <w:rsid w:val="003969D8"/>
    <w:rsid w:val="003A25EA"/>
    <w:rsid w:val="003A28CE"/>
    <w:rsid w:val="003B7E1D"/>
    <w:rsid w:val="003C5122"/>
    <w:rsid w:val="003C7699"/>
    <w:rsid w:val="003D2536"/>
    <w:rsid w:val="003D4E05"/>
    <w:rsid w:val="003E57D1"/>
    <w:rsid w:val="003F5602"/>
    <w:rsid w:val="003F5EC1"/>
    <w:rsid w:val="003F6D7E"/>
    <w:rsid w:val="004008A0"/>
    <w:rsid w:val="0040347E"/>
    <w:rsid w:val="00410204"/>
    <w:rsid w:val="004109C9"/>
    <w:rsid w:val="00414468"/>
    <w:rsid w:val="004145F4"/>
    <w:rsid w:val="00416CB5"/>
    <w:rsid w:val="00420833"/>
    <w:rsid w:val="00424B19"/>
    <w:rsid w:val="0043467A"/>
    <w:rsid w:val="00435FF2"/>
    <w:rsid w:val="00442097"/>
    <w:rsid w:val="00444F42"/>
    <w:rsid w:val="00447044"/>
    <w:rsid w:val="004716B2"/>
    <w:rsid w:val="0047284C"/>
    <w:rsid w:val="00474D05"/>
    <w:rsid w:val="00481C38"/>
    <w:rsid w:val="004905CE"/>
    <w:rsid w:val="004906FB"/>
    <w:rsid w:val="004A7FF9"/>
    <w:rsid w:val="004B4D82"/>
    <w:rsid w:val="004B6F22"/>
    <w:rsid w:val="004C1F60"/>
    <w:rsid w:val="004D20E5"/>
    <w:rsid w:val="004D426C"/>
    <w:rsid w:val="004E5160"/>
    <w:rsid w:val="004E6D4E"/>
    <w:rsid w:val="004F2408"/>
    <w:rsid w:val="004F31C6"/>
    <w:rsid w:val="004F6160"/>
    <w:rsid w:val="004F6E50"/>
    <w:rsid w:val="00502B77"/>
    <w:rsid w:val="0050395D"/>
    <w:rsid w:val="005131B0"/>
    <w:rsid w:val="00515FD3"/>
    <w:rsid w:val="005214DC"/>
    <w:rsid w:val="00522A7B"/>
    <w:rsid w:val="00530786"/>
    <w:rsid w:val="005356A8"/>
    <w:rsid w:val="00540CFC"/>
    <w:rsid w:val="0055581A"/>
    <w:rsid w:val="00556C55"/>
    <w:rsid w:val="00561E47"/>
    <w:rsid w:val="00562DB1"/>
    <w:rsid w:val="0056548C"/>
    <w:rsid w:val="00572A0E"/>
    <w:rsid w:val="0057746E"/>
    <w:rsid w:val="00582D40"/>
    <w:rsid w:val="00583EBD"/>
    <w:rsid w:val="005845D0"/>
    <w:rsid w:val="00584968"/>
    <w:rsid w:val="00592B2B"/>
    <w:rsid w:val="0059347F"/>
    <w:rsid w:val="005A1935"/>
    <w:rsid w:val="005A219B"/>
    <w:rsid w:val="005A71CD"/>
    <w:rsid w:val="005B2152"/>
    <w:rsid w:val="005B2A52"/>
    <w:rsid w:val="005B7A69"/>
    <w:rsid w:val="005C3960"/>
    <w:rsid w:val="005C7098"/>
    <w:rsid w:val="005C7819"/>
    <w:rsid w:val="005D23FA"/>
    <w:rsid w:val="005D4591"/>
    <w:rsid w:val="005E1A71"/>
    <w:rsid w:val="005F0D9C"/>
    <w:rsid w:val="005F2549"/>
    <w:rsid w:val="005F4368"/>
    <w:rsid w:val="00600C4D"/>
    <w:rsid w:val="006038B8"/>
    <w:rsid w:val="0060448C"/>
    <w:rsid w:val="006049E8"/>
    <w:rsid w:val="00630658"/>
    <w:rsid w:val="00631045"/>
    <w:rsid w:val="00631590"/>
    <w:rsid w:val="00633809"/>
    <w:rsid w:val="006367B9"/>
    <w:rsid w:val="00640C2A"/>
    <w:rsid w:val="00646D3E"/>
    <w:rsid w:val="00651770"/>
    <w:rsid w:val="00652077"/>
    <w:rsid w:val="006547B8"/>
    <w:rsid w:val="006569B7"/>
    <w:rsid w:val="00662965"/>
    <w:rsid w:val="006726B8"/>
    <w:rsid w:val="00672C1F"/>
    <w:rsid w:val="006749AD"/>
    <w:rsid w:val="0067679A"/>
    <w:rsid w:val="00677201"/>
    <w:rsid w:val="00677693"/>
    <w:rsid w:val="0067771B"/>
    <w:rsid w:val="006908F8"/>
    <w:rsid w:val="00692197"/>
    <w:rsid w:val="006A0BBB"/>
    <w:rsid w:val="006A4E45"/>
    <w:rsid w:val="006A57CC"/>
    <w:rsid w:val="006A5FD2"/>
    <w:rsid w:val="006B1621"/>
    <w:rsid w:val="006B463E"/>
    <w:rsid w:val="006C3E6E"/>
    <w:rsid w:val="006C4408"/>
    <w:rsid w:val="006E208B"/>
    <w:rsid w:val="006F102F"/>
    <w:rsid w:val="006F77A6"/>
    <w:rsid w:val="007018A6"/>
    <w:rsid w:val="0073014F"/>
    <w:rsid w:val="00731A52"/>
    <w:rsid w:val="00737BCF"/>
    <w:rsid w:val="007446A1"/>
    <w:rsid w:val="00744929"/>
    <w:rsid w:val="0074566A"/>
    <w:rsid w:val="0074599C"/>
    <w:rsid w:val="007463CA"/>
    <w:rsid w:val="00747DF3"/>
    <w:rsid w:val="00750C07"/>
    <w:rsid w:val="00751054"/>
    <w:rsid w:val="007563E7"/>
    <w:rsid w:val="007568B5"/>
    <w:rsid w:val="007569B0"/>
    <w:rsid w:val="0075741D"/>
    <w:rsid w:val="0077016E"/>
    <w:rsid w:val="00770DFC"/>
    <w:rsid w:val="00771F6F"/>
    <w:rsid w:val="00783A8F"/>
    <w:rsid w:val="00784A76"/>
    <w:rsid w:val="00796C99"/>
    <w:rsid w:val="007A05ED"/>
    <w:rsid w:val="007A10EB"/>
    <w:rsid w:val="007A1B10"/>
    <w:rsid w:val="007A4B1D"/>
    <w:rsid w:val="007A65D7"/>
    <w:rsid w:val="007A7BDD"/>
    <w:rsid w:val="007B6A34"/>
    <w:rsid w:val="007C0D4F"/>
    <w:rsid w:val="007E2395"/>
    <w:rsid w:val="0081038E"/>
    <w:rsid w:val="0081096F"/>
    <w:rsid w:val="008109B5"/>
    <w:rsid w:val="0081355D"/>
    <w:rsid w:val="00816035"/>
    <w:rsid w:val="00820114"/>
    <w:rsid w:val="00823D92"/>
    <w:rsid w:val="00827EDB"/>
    <w:rsid w:val="008321B7"/>
    <w:rsid w:val="00836E51"/>
    <w:rsid w:val="00844A90"/>
    <w:rsid w:val="00856F90"/>
    <w:rsid w:val="00863E89"/>
    <w:rsid w:val="00866D7F"/>
    <w:rsid w:val="008811D3"/>
    <w:rsid w:val="00893590"/>
    <w:rsid w:val="008940B3"/>
    <w:rsid w:val="00894E26"/>
    <w:rsid w:val="008B5C20"/>
    <w:rsid w:val="008C4736"/>
    <w:rsid w:val="008C5ED5"/>
    <w:rsid w:val="008D352F"/>
    <w:rsid w:val="008E1223"/>
    <w:rsid w:val="008E3131"/>
    <w:rsid w:val="008E5918"/>
    <w:rsid w:val="008F4D77"/>
    <w:rsid w:val="0090343E"/>
    <w:rsid w:val="0092459D"/>
    <w:rsid w:val="00924C39"/>
    <w:rsid w:val="009273F0"/>
    <w:rsid w:val="00931140"/>
    <w:rsid w:val="009344AF"/>
    <w:rsid w:val="0093473B"/>
    <w:rsid w:val="00941BCE"/>
    <w:rsid w:val="00952427"/>
    <w:rsid w:val="0095559A"/>
    <w:rsid w:val="00957F22"/>
    <w:rsid w:val="00962940"/>
    <w:rsid w:val="00967098"/>
    <w:rsid w:val="00971AEC"/>
    <w:rsid w:val="00981979"/>
    <w:rsid w:val="00996CE1"/>
    <w:rsid w:val="009A463A"/>
    <w:rsid w:val="009C128D"/>
    <w:rsid w:val="009D1B87"/>
    <w:rsid w:val="009D4A6B"/>
    <w:rsid w:val="009D4ADA"/>
    <w:rsid w:val="009E102E"/>
    <w:rsid w:val="009E1ABA"/>
    <w:rsid w:val="009E222E"/>
    <w:rsid w:val="009E4C19"/>
    <w:rsid w:val="009E4CD0"/>
    <w:rsid w:val="009E7C8A"/>
    <w:rsid w:val="00A03396"/>
    <w:rsid w:val="00A04585"/>
    <w:rsid w:val="00A1524D"/>
    <w:rsid w:val="00A1616D"/>
    <w:rsid w:val="00A23C63"/>
    <w:rsid w:val="00A23E38"/>
    <w:rsid w:val="00A2618E"/>
    <w:rsid w:val="00A30F5F"/>
    <w:rsid w:val="00A409A2"/>
    <w:rsid w:val="00A44B0D"/>
    <w:rsid w:val="00A458BF"/>
    <w:rsid w:val="00A546D4"/>
    <w:rsid w:val="00A632BF"/>
    <w:rsid w:val="00A649BC"/>
    <w:rsid w:val="00A90BBF"/>
    <w:rsid w:val="00A91250"/>
    <w:rsid w:val="00A91EEE"/>
    <w:rsid w:val="00A93DF3"/>
    <w:rsid w:val="00A942FB"/>
    <w:rsid w:val="00A97996"/>
    <w:rsid w:val="00AB4355"/>
    <w:rsid w:val="00AB62B1"/>
    <w:rsid w:val="00AC0170"/>
    <w:rsid w:val="00AC123F"/>
    <w:rsid w:val="00AC4B5B"/>
    <w:rsid w:val="00AC7ABC"/>
    <w:rsid w:val="00AD352A"/>
    <w:rsid w:val="00AE2840"/>
    <w:rsid w:val="00AE36A6"/>
    <w:rsid w:val="00AE4C6D"/>
    <w:rsid w:val="00AE6A9B"/>
    <w:rsid w:val="00B04F12"/>
    <w:rsid w:val="00B0772A"/>
    <w:rsid w:val="00B10041"/>
    <w:rsid w:val="00B12CBE"/>
    <w:rsid w:val="00B2175A"/>
    <w:rsid w:val="00B31E8C"/>
    <w:rsid w:val="00B353DC"/>
    <w:rsid w:val="00B40C96"/>
    <w:rsid w:val="00B41991"/>
    <w:rsid w:val="00B52AA6"/>
    <w:rsid w:val="00B64A45"/>
    <w:rsid w:val="00B76E9B"/>
    <w:rsid w:val="00B82EF5"/>
    <w:rsid w:val="00B85C29"/>
    <w:rsid w:val="00B87C86"/>
    <w:rsid w:val="00B92025"/>
    <w:rsid w:val="00B92F09"/>
    <w:rsid w:val="00B93BD8"/>
    <w:rsid w:val="00B94CC8"/>
    <w:rsid w:val="00B95700"/>
    <w:rsid w:val="00BA5D31"/>
    <w:rsid w:val="00BA7D08"/>
    <w:rsid w:val="00BB709C"/>
    <w:rsid w:val="00BC5F9E"/>
    <w:rsid w:val="00BC7A39"/>
    <w:rsid w:val="00BE1B82"/>
    <w:rsid w:val="00BE39C8"/>
    <w:rsid w:val="00BE4653"/>
    <w:rsid w:val="00BE548B"/>
    <w:rsid w:val="00BE5FAA"/>
    <w:rsid w:val="00BF6030"/>
    <w:rsid w:val="00BF6D3C"/>
    <w:rsid w:val="00C14785"/>
    <w:rsid w:val="00C17D17"/>
    <w:rsid w:val="00C228D4"/>
    <w:rsid w:val="00C25B8B"/>
    <w:rsid w:val="00C32231"/>
    <w:rsid w:val="00C324CE"/>
    <w:rsid w:val="00C4324E"/>
    <w:rsid w:val="00C45A10"/>
    <w:rsid w:val="00C60145"/>
    <w:rsid w:val="00C64290"/>
    <w:rsid w:val="00C65CAE"/>
    <w:rsid w:val="00C667A5"/>
    <w:rsid w:val="00C81FAD"/>
    <w:rsid w:val="00C8698C"/>
    <w:rsid w:val="00CA00DE"/>
    <w:rsid w:val="00CA2D1E"/>
    <w:rsid w:val="00CB0F36"/>
    <w:rsid w:val="00CB2A85"/>
    <w:rsid w:val="00CB3D01"/>
    <w:rsid w:val="00CB4A75"/>
    <w:rsid w:val="00CC45D0"/>
    <w:rsid w:val="00CD178C"/>
    <w:rsid w:val="00CD17EB"/>
    <w:rsid w:val="00CE02F8"/>
    <w:rsid w:val="00CE1BAB"/>
    <w:rsid w:val="00CE5E21"/>
    <w:rsid w:val="00CF4420"/>
    <w:rsid w:val="00D03B57"/>
    <w:rsid w:val="00D06700"/>
    <w:rsid w:val="00D07AB7"/>
    <w:rsid w:val="00D14F66"/>
    <w:rsid w:val="00D26A07"/>
    <w:rsid w:val="00D277D2"/>
    <w:rsid w:val="00D332A7"/>
    <w:rsid w:val="00D354F1"/>
    <w:rsid w:val="00D414B8"/>
    <w:rsid w:val="00D44095"/>
    <w:rsid w:val="00D44B06"/>
    <w:rsid w:val="00D44C34"/>
    <w:rsid w:val="00D50A9F"/>
    <w:rsid w:val="00D55C81"/>
    <w:rsid w:val="00D57541"/>
    <w:rsid w:val="00D70043"/>
    <w:rsid w:val="00D72FB4"/>
    <w:rsid w:val="00D7528E"/>
    <w:rsid w:val="00D76566"/>
    <w:rsid w:val="00D77079"/>
    <w:rsid w:val="00D844F3"/>
    <w:rsid w:val="00D85214"/>
    <w:rsid w:val="00D901FF"/>
    <w:rsid w:val="00D91E19"/>
    <w:rsid w:val="00D96306"/>
    <w:rsid w:val="00D96459"/>
    <w:rsid w:val="00D979CC"/>
    <w:rsid w:val="00DA5A8E"/>
    <w:rsid w:val="00DC5D86"/>
    <w:rsid w:val="00DD3623"/>
    <w:rsid w:val="00DD3AAC"/>
    <w:rsid w:val="00DE0080"/>
    <w:rsid w:val="00DF5359"/>
    <w:rsid w:val="00E02FEF"/>
    <w:rsid w:val="00E125C6"/>
    <w:rsid w:val="00E1307D"/>
    <w:rsid w:val="00E1795D"/>
    <w:rsid w:val="00E220F3"/>
    <w:rsid w:val="00E25006"/>
    <w:rsid w:val="00E36F48"/>
    <w:rsid w:val="00E43E82"/>
    <w:rsid w:val="00E51A49"/>
    <w:rsid w:val="00E559E2"/>
    <w:rsid w:val="00E56457"/>
    <w:rsid w:val="00E64609"/>
    <w:rsid w:val="00E74828"/>
    <w:rsid w:val="00E876FE"/>
    <w:rsid w:val="00E90BD0"/>
    <w:rsid w:val="00E92456"/>
    <w:rsid w:val="00E9397C"/>
    <w:rsid w:val="00EA09A5"/>
    <w:rsid w:val="00EA30CA"/>
    <w:rsid w:val="00EC01FD"/>
    <w:rsid w:val="00EC2DAE"/>
    <w:rsid w:val="00ED5BDF"/>
    <w:rsid w:val="00ED7D2D"/>
    <w:rsid w:val="00EE6AFA"/>
    <w:rsid w:val="00F02DAC"/>
    <w:rsid w:val="00F0437B"/>
    <w:rsid w:val="00F065BE"/>
    <w:rsid w:val="00F173FB"/>
    <w:rsid w:val="00F22B91"/>
    <w:rsid w:val="00F25AA5"/>
    <w:rsid w:val="00F2692F"/>
    <w:rsid w:val="00F30A2D"/>
    <w:rsid w:val="00F4083A"/>
    <w:rsid w:val="00F50246"/>
    <w:rsid w:val="00F61824"/>
    <w:rsid w:val="00F6465C"/>
    <w:rsid w:val="00F650B4"/>
    <w:rsid w:val="00F70BC8"/>
    <w:rsid w:val="00F8203A"/>
    <w:rsid w:val="00F86A70"/>
    <w:rsid w:val="00F91A67"/>
    <w:rsid w:val="00F93929"/>
    <w:rsid w:val="00F96C03"/>
    <w:rsid w:val="00FA196E"/>
    <w:rsid w:val="00FA6434"/>
    <w:rsid w:val="00FB711D"/>
    <w:rsid w:val="00FC3624"/>
    <w:rsid w:val="00FC3D9C"/>
    <w:rsid w:val="00FC4D18"/>
    <w:rsid w:val="00FD3799"/>
    <w:rsid w:val="00FD5319"/>
    <w:rsid w:val="00FD65DD"/>
    <w:rsid w:val="00FE0912"/>
    <w:rsid w:val="00FE0F9E"/>
    <w:rsid w:val="00FE21AC"/>
    <w:rsid w:val="00FF161E"/>
    <w:rsid w:val="00FF31BD"/>
    <w:rsid w:val="00FF42FC"/>
    <w:rsid w:val="00FF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746CF"/>
  <w15:chartTrackingRefBased/>
  <w15:docId w15:val="{FFCAD83A-2CC4-264C-8021-315BE6FE6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09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0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0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0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0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0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09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09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09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09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0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09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09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0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oop</dc:creator>
  <cp:keywords/>
  <dc:description/>
  <cp:lastModifiedBy>Matthew Loop</cp:lastModifiedBy>
  <cp:revision>1</cp:revision>
  <dcterms:created xsi:type="dcterms:W3CDTF">2025-02-14T15:56:00Z</dcterms:created>
  <dcterms:modified xsi:type="dcterms:W3CDTF">2025-02-14T15:57:00Z</dcterms:modified>
</cp:coreProperties>
</file>